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4936" w:rsidRPr="0053286F" w:rsidRDefault="00454F6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3286F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DC7AFF" w:rsidRPr="0053286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3286F">
        <w:rPr>
          <w:rFonts w:ascii="Times New Roman" w:hAnsi="Times New Roman" w:cs="Times New Roman"/>
          <w:b/>
          <w:bCs/>
          <w:sz w:val="24"/>
          <w:szCs w:val="24"/>
        </w:rPr>
        <w:t>. Summary statistics of socioenvironmental attributes by number of specialty vape shops</w:t>
      </w:r>
      <w:r w:rsidR="00A621A9" w:rsidRPr="0053286F">
        <w:rPr>
          <w:rFonts w:ascii="Times New Roman" w:hAnsi="Times New Roman" w:cs="Times New Roman"/>
          <w:b/>
          <w:bCs/>
          <w:sz w:val="24"/>
          <w:szCs w:val="24"/>
        </w:rPr>
        <w:t xml:space="preserve"> in census tracts</w:t>
      </w:r>
    </w:p>
    <w:tbl>
      <w:tblPr>
        <w:tblpPr w:leftFromText="180" w:rightFromText="180" w:horzAnchor="margin" w:tblpY="708"/>
        <w:tblW w:w="13225" w:type="dxa"/>
        <w:tblLook w:val="04A0"/>
      </w:tblPr>
      <w:tblGrid>
        <w:gridCol w:w="2965"/>
        <w:gridCol w:w="1710"/>
        <w:gridCol w:w="1710"/>
        <w:gridCol w:w="1710"/>
        <w:gridCol w:w="1710"/>
        <w:gridCol w:w="1710"/>
        <w:gridCol w:w="1710"/>
      </w:tblGrid>
      <w:tr w:rsidR="00454F65" w:rsidRPr="0053286F" w:rsidTr="00571B55">
        <w:trPr>
          <w:trHeight w:val="334"/>
        </w:trPr>
        <w:tc>
          <w:tcPr>
            <w:tcW w:w="29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454F65" w:rsidRPr="0053286F" w:rsidRDefault="00454F65" w:rsidP="00F26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454F65" w:rsidRPr="0053286F" w:rsidRDefault="00C25D3E" w:rsidP="00D01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454F65" w:rsidRPr="005328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cialty vape shops per census tract</w:t>
            </w:r>
          </w:p>
        </w:tc>
      </w:tr>
      <w:tr w:rsidR="00717125" w:rsidRPr="0053286F" w:rsidTr="00E72840">
        <w:trPr>
          <w:trHeight w:val="334"/>
        </w:trPr>
        <w:tc>
          <w:tcPr>
            <w:tcW w:w="29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17125" w:rsidRPr="0053286F" w:rsidRDefault="00717125" w:rsidP="00717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717125" w:rsidRPr="0053286F" w:rsidRDefault="00717125" w:rsidP="001065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28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0 (N=63180)  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717125" w:rsidRPr="0053286F" w:rsidRDefault="00717125" w:rsidP="001065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28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1 (N=5566)   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717125" w:rsidRPr="0053286F" w:rsidRDefault="00717125" w:rsidP="001065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28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2 (N=720)    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717125" w:rsidRPr="0053286F" w:rsidRDefault="00717125" w:rsidP="001065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28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3 (N=93)    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717125" w:rsidRPr="0053286F" w:rsidRDefault="00717125" w:rsidP="001065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28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&gt; 4 (N=18)    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717125" w:rsidRPr="0053286F" w:rsidRDefault="00717125" w:rsidP="001065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28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(N=69577) </w:t>
            </w:r>
          </w:p>
        </w:tc>
      </w:tr>
      <w:tr w:rsidR="00454F65" w:rsidRPr="0053286F" w:rsidTr="00571B55">
        <w:trPr>
          <w:trHeight w:val="334"/>
        </w:trPr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4F65" w:rsidRPr="0053286F" w:rsidRDefault="000D3FD8" w:rsidP="00F26B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tal population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4F65" w:rsidRPr="0053286F" w:rsidRDefault="00454F65" w:rsidP="00F26B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4F65" w:rsidRPr="0053286F" w:rsidRDefault="00454F65" w:rsidP="00F26B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4F65" w:rsidRPr="0053286F" w:rsidRDefault="00454F65" w:rsidP="00F26B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4F65" w:rsidRPr="0053286F" w:rsidRDefault="00454F65" w:rsidP="00F26B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4F65" w:rsidRPr="0053286F" w:rsidRDefault="00454F65" w:rsidP="00F26B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4F65" w:rsidRPr="0053286F" w:rsidRDefault="00454F65" w:rsidP="00F26B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113414" w:rsidRPr="0053286F" w:rsidTr="00571B55">
        <w:trPr>
          <w:trHeight w:val="334"/>
        </w:trPr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3414" w:rsidRPr="0053286F" w:rsidRDefault="00113414" w:rsidP="001134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Me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3414" w:rsidRPr="0053286F" w:rsidRDefault="00113414" w:rsidP="0011341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32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18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3414" w:rsidRPr="0053286F" w:rsidRDefault="00113414" w:rsidP="0011341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32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72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3414" w:rsidRPr="0053286F" w:rsidRDefault="00113414" w:rsidP="0011341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32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14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3414" w:rsidRPr="0053286F" w:rsidRDefault="00113414" w:rsidP="0011341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32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57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3414" w:rsidRPr="0053286F" w:rsidRDefault="00113414" w:rsidP="0011341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32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52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3414" w:rsidRPr="0053286F" w:rsidRDefault="00113414" w:rsidP="0011341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32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93.4</w:t>
            </w:r>
          </w:p>
        </w:tc>
      </w:tr>
      <w:tr w:rsidR="00113414" w:rsidRPr="0053286F" w:rsidTr="00571B55">
        <w:trPr>
          <w:trHeight w:val="334"/>
        </w:trPr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3414" w:rsidRPr="0053286F" w:rsidRDefault="00113414" w:rsidP="001134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Ran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3414" w:rsidRPr="0053286F" w:rsidRDefault="00113414" w:rsidP="0011341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32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- 515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3414" w:rsidRPr="0053286F" w:rsidRDefault="00113414" w:rsidP="0011341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32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 - 7027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3414" w:rsidRPr="0053286F" w:rsidRDefault="00113414" w:rsidP="0011341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32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8 - 2576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3414" w:rsidRPr="0053286F" w:rsidRDefault="00113414" w:rsidP="0011341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32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4 - 150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3414" w:rsidRPr="0053286F" w:rsidRDefault="00113414" w:rsidP="0011341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32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2 - 206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3414" w:rsidRPr="0053286F" w:rsidRDefault="00113414" w:rsidP="0011341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32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 - 70271.0</w:t>
            </w:r>
          </w:p>
        </w:tc>
      </w:tr>
      <w:tr w:rsidR="00113414" w:rsidRPr="0053286F" w:rsidTr="00571B55">
        <w:trPr>
          <w:trHeight w:val="334"/>
        </w:trPr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3414" w:rsidRPr="0053286F" w:rsidRDefault="00113414" w:rsidP="001134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Q</w:t>
            </w:r>
            <w:r w:rsidR="002716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artile </w:t>
            </w: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 Q</w:t>
            </w:r>
            <w:r w:rsidR="002716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artile </w:t>
            </w: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3414" w:rsidRPr="0053286F" w:rsidRDefault="00113414" w:rsidP="0011341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32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33.0, 5491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3414" w:rsidRPr="0053286F" w:rsidRDefault="00113414" w:rsidP="0011341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32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7.0, 6285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3414" w:rsidRPr="0053286F" w:rsidRDefault="00113414" w:rsidP="0011341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32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15.2, 6657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3414" w:rsidRPr="0053286F" w:rsidRDefault="00113414" w:rsidP="0011341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32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68.0, 6990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3414" w:rsidRPr="0053286F" w:rsidRDefault="00113414" w:rsidP="0011341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32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3.8, 6081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3414" w:rsidRPr="0053286F" w:rsidRDefault="00113414" w:rsidP="0011341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32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2.0, 5573.0</w:t>
            </w:r>
          </w:p>
        </w:tc>
      </w:tr>
      <w:tr w:rsidR="007140A8" w:rsidRPr="0053286F" w:rsidTr="00571B55">
        <w:trPr>
          <w:trHeight w:val="334"/>
        </w:trPr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140A8" w:rsidRPr="0053286F" w:rsidTr="00571B55">
        <w:trPr>
          <w:trHeight w:val="334"/>
        </w:trPr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881574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hildren’s </w:t>
            </w:r>
            <w:r w:rsidR="007140A8" w:rsidRPr="005328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ce/Ethnic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140A8" w:rsidRPr="0053286F" w:rsidTr="00571B55">
        <w:trPr>
          <w:trHeight w:val="334"/>
        </w:trPr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hite alone, not Hispanic or Lati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140A8" w:rsidRPr="0053286F" w:rsidTr="00571B55">
        <w:trPr>
          <w:trHeight w:val="334"/>
        </w:trPr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Me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4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0.</w:t>
            </w:r>
            <w:r w:rsidR="00A076B6"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6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3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3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3.</w:t>
            </w:r>
            <w:r w:rsidR="00A076B6"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7140A8" w:rsidRPr="0053286F" w:rsidTr="00571B55">
        <w:trPr>
          <w:trHeight w:val="334"/>
        </w:trPr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Ran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- 96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- 112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- 639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- 27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- 13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- 11252</w:t>
            </w:r>
          </w:p>
        </w:tc>
      </w:tr>
      <w:tr w:rsidR="002716A4" w:rsidRPr="0053286F" w:rsidTr="00571B55">
        <w:trPr>
          <w:trHeight w:val="334"/>
        </w:trPr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6A4" w:rsidRPr="0053286F" w:rsidRDefault="002716A4" w:rsidP="00271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Q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artile </w:t>
            </w: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 Q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artile </w:t>
            </w: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6A4" w:rsidRPr="0053286F" w:rsidRDefault="002716A4" w:rsidP="00271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, 7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6A4" w:rsidRPr="0053286F" w:rsidRDefault="002716A4" w:rsidP="00271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, 825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6A4" w:rsidRPr="0053286F" w:rsidRDefault="002716A4" w:rsidP="00271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.8, 891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6A4" w:rsidRPr="0053286F" w:rsidRDefault="002716A4" w:rsidP="00271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, 7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6A4" w:rsidRPr="0053286F" w:rsidRDefault="002716A4" w:rsidP="00271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.2, 656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6A4" w:rsidRPr="0053286F" w:rsidRDefault="002716A4" w:rsidP="00271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, 746</w:t>
            </w:r>
          </w:p>
        </w:tc>
      </w:tr>
      <w:tr w:rsidR="007140A8" w:rsidRPr="0053286F" w:rsidTr="00571B55">
        <w:trPr>
          <w:trHeight w:val="334"/>
        </w:trPr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140A8" w:rsidRPr="0053286F" w:rsidTr="00571B55">
        <w:trPr>
          <w:trHeight w:val="334"/>
        </w:trPr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ck or African American alo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140A8" w:rsidRPr="0053286F" w:rsidTr="00571B55">
        <w:trPr>
          <w:trHeight w:val="334"/>
        </w:trPr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Me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</w:tr>
      <w:tr w:rsidR="007140A8" w:rsidRPr="0053286F" w:rsidTr="00571B55">
        <w:trPr>
          <w:trHeight w:val="334"/>
        </w:trPr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Ran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- 53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- 404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- 23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- 12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- 65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- 5360</w:t>
            </w:r>
          </w:p>
        </w:tc>
      </w:tr>
      <w:tr w:rsidR="002716A4" w:rsidRPr="0053286F" w:rsidTr="00571B55">
        <w:trPr>
          <w:trHeight w:val="334"/>
        </w:trPr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6A4" w:rsidRPr="0053286F" w:rsidRDefault="002716A4" w:rsidP="00271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Q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artile </w:t>
            </w: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 Q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artile </w:t>
            </w: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6A4" w:rsidRPr="0053286F" w:rsidRDefault="002716A4" w:rsidP="00271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 1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6A4" w:rsidRPr="0053286F" w:rsidRDefault="002716A4" w:rsidP="00271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 170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6A4" w:rsidRPr="0053286F" w:rsidRDefault="002716A4" w:rsidP="00271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 2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6A4" w:rsidRPr="0053286F" w:rsidRDefault="002716A4" w:rsidP="00271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 2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6A4" w:rsidRPr="0053286F" w:rsidRDefault="002716A4" w:rsidP="00271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, 9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6A4" w:rsidRPr="0053286F" w:rsidRDefault="002716A4" w:rsidP="00271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 166</w:t>
            </w:r>
          </w:p>
        </w:tc>
      </w:tr>
      <w:tr w:rsidR="007140A8" w:rsidRPr="0053286F" w:rsidTr="00571B55">
        <w:trPr>
          <w:trHeight w:val="334"/>
        </w:trPr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140A8" w:rsidRPr="0053286F" w:rsidTr="00571B55">
        <w:trPr>
          <w:trHeight w:val="334"/>
        </w:trPr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ispanic or Lati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140A8" w:rsidRPr="0053286F" w:rsidTr="00571B55">
        <w:trPr>
          <w:trHeight w:val="334"/>
        </w:trPr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Me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.</w:t>
            </w:r>
            <w:r w:rsidR="00AA5B1C"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.</w:t>
            </w:r>
            <w:r w:rsidR="00AA5B1C"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3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.9</w:t>
            </w:r>
          </w:p>
        </w:tc>
      </w:tr>
      <w:tr w:rsidR="007140A8" w:rsidRPr="0053286F" w:rsidTr="00571B55">
        <w:trPr>
          <w:trHeight w:val="334"/>
        </w:trPr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Ran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- 113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- 57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- 388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- 21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- 246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- 11364</w:t>
            </w:r>
          </w:p>
        </w:tc>
      </w:tr>
      <w:tr w:rsidR="002716A4" w:rsidRPr="0053286F" w:rsidTr="00571B55">
        <w:trPr>
          <w:trHeight w:val="334"/>
        </w:trPr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6A4" w:rsidRPr="0053286F" w:rsidRDefault="002716A4" w:rsidP="00271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Q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artile </w:t>
            </w: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 Q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artile </w:t>
            </w: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6A4" w:rsidRPr="0053286F" w:rsidRDefault="002716A4" w:rsidP="00271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, 2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6A4" w:rsidRPr="0053286F" w:rsidRDefault="002716A4" w:rsidP="00271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5, 3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6A4" w:rsidRPr="0053286F" w:rsidRDefault="002716A4" w:rsidP="00271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, 3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6A4" w:rsidRPr="0053286F" w:rsidRDefault="002716A4" w:rsidP="00271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, 3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6A4" w:rsidRPr="0053286F" w:rsidRDefault="002716A4" w:rsidP="00271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2, 4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6A4" w:rsidRPr="0053286F" w:rsidRDefault="002716A4" w:rsidP="00271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 298.8</w:t>
            </w:r>
          </w:p>
        </w:tc>
      </w:tr>
      <w:tr w:rsidR="007140A8" w:rsidRPr="0053286F" w:rsidTr="00571B55">
        <w:trPr>
          <w:trHeight w:val="334"/>
        </w:trPr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140A8" w:rsidRPr="0053286F" w:rsidTr="00571B55">
        <w:trPr>
          <w:trHeight w:val="334"/>
        </w:trPr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ian alo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140A8" w:rsidRPr="0053286F" w:rsidTr="00571B55">
        <w:trPr>
          <w:trHeight w:val="334"/>
        </w:trPr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   Me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7140A8" w:rsidRPr="0053286F" w:rsidTr="00571B55">
        <w:trPr>
          <w:trHeight w:val="334"/>
        </w:trPr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Ran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- 39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- 53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- 14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- 6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- 13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- 5369</w:t>
            </w:r>
          </w:p>
        </w:tc>
      </w:tr>
      <w:tr w:rsidR="002716A4" w:rsidRPr="0053286F" w:rsidTr="00571B55">
        <w:trPr>
          <w:trHeight w:val="334"/>
        </w:trPr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6A4" w:rsidRPr="0053286F" w:rsidRDefault="002716A4" w:rsidP="00271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Q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artile </w:t>
            </w: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 Q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artile </w:t>
            </w: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6A4" w:rsidRPr="0053286F" w:rsidRDefault="002716A4" w:rsidP="00271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 4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6A4" w:rsidRPr="0053286F" w:rsidRDefault="002716A4" w:rsidP="00271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 5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6A4" w:rsidRPr="0053286F" w:rsidRDefault="002716A4" w:rsidP="00271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 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6A4" w:rsidRPr="0053286F" w:rsidRDefault="002716A4" w:rsidP="00271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 4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6A4" w:rsidRPr="0053286F" w:rsidRDefault="002716A4" w:rsidP="00271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, 55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6A4" w:rsidRPr="0053286F" w:rsidRDefault="002716A4" w:rsidP="00271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 44</w:t>
            </w:r>
          </w:p>
        </w:tc>
      </w:tr>
      <w:tr w:rsidR="007140A8" w:rsidRPr="0053286F" w:rsidTr="00571B55">
        <w:trPr>
          <w:trHeight w:val="334"/>
        </w:trPr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140A8" w:rsidRPr="0053286F" w:rsidTr="00571B55">
        <w:trPr>
          <w:trHeight w:val="334"/>
        </w:trPr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merican Indian / Alaska Native alo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140A8" w:rsidRPr="0053286F" w:rsidTr="00571B55">
        <w:trPr>
          <w:trHeight w:val="334"/>
        </w:trPr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Me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</w:t>
            </w:r>
          </w:p>
        </w:tc>
      </w:tr>
      <w:tr w:rsidR="007140A8" w:rsidRPr="0053286F" w:rsidTr="00571B55">
        <w:trPr>
          <w:trHeight w:val="334"/>
        </w:trPr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Ran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- 248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- 8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- 15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- 2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- 7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- 2484</w:t>
            </w:r>
          </w:p>
        </w:tc>
      </w:tr>
      <w:tr w:rsidR="002716A4" w:rsidRPr="0053286F" w:rsidTr="00571B55">
        <w:trPr>
          <w:trHeight w:val="334"/>
        </w:trPr>
        <w:tc>
          <w:tcPr>
            <w:tcW w:w="29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6A4" w:rsidRPr="0053286F" w:rsidRDefault="002716A4" w:rsidP="00271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Q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artile </w:t>
            </w: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 Q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artile </w:t>
            </w: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6A4" w:rsidRPr="0053286F" w:rsidRDefault="002716A4" w:rsidP="00271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 0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6A4" w:rsidRPr="0053286F" w:rsidRDefault="002716A4" w:rsidP="00271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 0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6A4" w:rsidRPr="0053286F" w:rsidRDefault="002716A4" w:rsidP="00271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 0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6A4" w:rsidRPr="0053286F" w:rsidRDefault="002716A4" w:rsidP="00271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 0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6A4" w:rsidRPr="0053286F" w:rsidRDefault="002716A4" w:rsidP="00271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 0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6A4" w:rsidRPr="0053286F" w:rsidRDefault="002716A4" w:rsidP="00271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 0</w:t>
            </w:r>
          </w:p>
        </w:tc>
      </w:tr>
      <w:tr w:rsidR="007140A8" w:rsidRPr="0053286F" w:rsidTr="00571B55">
        <w:trPr>
          <w:trHeight w:val="334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140A8" w:rsidRPr="0053286F" w:rsidTr="00571B55">
        <w:trPr>
          <w:trHeight w:val="33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cioeconomic status</w:t>
            </w:r>
            <w:r w:rsidR="008E11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SES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D3D3B" w:rsidRPr="0053286F" w:rsidTr="00571B55">
        <w:trPr>
          <w:trHeight w:val="334"/>
        </w:trPr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3B" w:rsidRPr="0053286F" w:rsidRDefault="005D3D3B" w:rsidP="005D3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Group 1 (lowest SES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3B" w:rsidRPr="0053286F" w:rsidRDefault="005D3D3B" w:rsidP="005D3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59 (23.5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3B" w:rsidRPr="0053286F" w:rsidRDefault="005D3D3B" w:rsidP="005D3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2 (19.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3B" w:rsidRPr="0053286F" w:rsidRDefault="005D3D3B" w:rsidP="005D3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 (20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3B" w:rsidRPr="0053286F" w:rsidRDefault="005D3D3B" w:rsidP="005D3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19.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3B" w:rsidRPr="0053286F" w:rsidRDefault="005D3D3B" w:rsidP="005D3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27.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3B" w:rsidRPr="0053286F" w:rsidRDefault="005D3D3B" w:rsidP="005D3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98 (23.1%)</w:t>
            </w:r>
          </w:p>
        </w:tc>
      </w:tr>
      <w:tr w:rsidR="005D3D3B" w:rsidRPr="0053286F" w:rsidTr="00571B55">
        <w:trPr>
          <w:trHeight w:val="334"/>
        </w:trPr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3B" w:rsidRPr="0053286F" w:rsidRDefault="005D3D3B" w:rsidP="005D3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Group 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3B" w:rsidRPr="0053286F" w:rsidRDefault="005D3D3B" w:rsidP="005D3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26 (20.5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3B" w:rsidRPr="0053286F" w:rsidRDefault="005D3D3B" w:rsidP="005D3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0 (22.5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3B" w:rsidRPr="0053286F" w:rsidRDefault="005D3D3B" w:rsidP="005D3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 (22.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3B" w:rsidRPr="0053286F" w:rsidRDefault="005D3D3B" w:rsidP="005D3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(30.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3B" w:rsidRPr="0053286F" w:rsidRDefault="005D3D3B" w:rsidP="005D3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27.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3B" w:rsidRPr="0053286F" w:rsidRDefault="005D3D3B" w:rsidP="005D3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68 (20.7%)</w:t>
            </w:r>
          </w:p>
        </w:tc>
      </w:tr>
      <w:tr w:rsidR="005D3D3B" w:rsidRPr="0053286F" w:rsidTr="00571B55">
        <w:trPr>
          <w:trHeight w:val="334"/>
        </w:trPr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3B" w:rsidRPr="0053286F" w:rsidRDefault="005D3D3B" w:rsidP="005D3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Group 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3B" w:rsidRPr="0053286F" w:rsidRDefault="005D3D3B" w:rsidP="005D3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54 (19.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3B" w:rsidRPr="0053286F" w:rsidRDefault="005D3D3B" w:rsidP="005D3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9 (21.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3B" w:rsidRPr="0053286F" w:rsidRDefault="005D3D3B" w:rsidP="005D3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 (23.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3B" w:rsidRPr="0053286F" w:rsidRDefault="005D3D3B" w:rsidP="005D3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24.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3B" w:rsidRPr="0053286F" w:rsidRDefault="005D3D3B" w:rsidP="005D3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6.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3B" w:rsidRPr="0053286F" w:rsidRDefault="005D3D3B" w:rsidP="005D3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59 (19.8%)</w:t>
            </w:r>
          </w:p>
        </w:tc>
      </w:tr>
      <w:tr w:rsidR="005D3D3B" w:rsidRPr="0053286F" w:rsidTr="00571B55">
        <w:trPr>
          <w:trHeight w:val="334"/>
        </w:trPr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3B" w:rsidRPr="0053286F" w:rsidRDefault="005D3D3B" w:rsidP="005D3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Group 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3B" w:rsidRPr="0053286F" w:rsidRDefault="005D3D3B" w:rsidP="005D3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16 (18.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3B" w:rsidRPr="0053286F" w:rsidRDefault="005D3D3B" w:rsidP="005D3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6 (21.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3B" w:rsidRPr="0053286F" w:rsidRDefault="005D3D3B" w:rsidP="005D3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 (20.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3B" w:rsidRPr="0053286F" w:rsidRDefault="005D3D3B" w:rsidP="005D3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16.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3B" w:rsidRPr="0053286F" w:rsidRDefault="005D3D3B" w:rsidP="005D3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27.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3B" w:rsidRPr="0053286F" w:rsidRDefault="005D3D3B" w:rsidP="005D3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91 (18.5%)</w:t>
            </w:r>
          </w:p>
        </w:tc>
      </w:tr>
      <w:tr w:rsidR="005D3D3B" w:rsidRPr="0053286F" w:rsidTr="00571B55">
        <w:trPr>
          <w:trHeight w:val="334"/>
        </w:trPr>
        <w:tc>
          <w:tcPr>
            <w:tcW w:w="29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3B" w:rsidRPr="0053286F" w:rsidRDefault="005D3D3B" w:rsidP="005D3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Group 5 (highest SES)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3B" w:rsidRPr="0053286F" w:rsidRDefault="005D3D3B" w:rsidP="005D3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25 (18.2%)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3B" w:rsidRPr="0053286F" w:rsidRDefault="005D3D3B" w:rsidP="005D3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9 (14.9%)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3B" w:rsidRPr="0053286F" w:rsidRDefault="005D3D3B" w:rsidP="005D3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 (13.6%)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3B" w:rsidRPr="0053286F" w:rsidRDefault="005D3D3B" w:rsidP="005D3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9.7%)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3B" w:rsidRPr="0053286F" w:rsidRDefault="005D3D3B" w:rsidP="005D3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3B" w:rsidRPr="0053286F" w:rsidRDefault="005D3D3B" w:rsidP="005D3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61 (17.9%)</w:t>
            </w:r>
          </w:p>
        </w:tc>
      </w:tr>
      <w:tr w:rsidR="007140A8" w:rsidRPr="0053286F" w:rsidTr="00571B55">
        <w:trPr>
          <w:trHeight w:val="334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140A8" w:rsidRPr="0053286F" w:rsidTr="00571B55">
        <w:trPr>
          <w:trHeight w:val="33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 Nitrogen dioxide concentration (</w:t>
            </w:r>
            <w:r w:rsidR="00062629" w:rsidRPr="005328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µg/m</w:t>
            </w:r>
            <w:r w:rsidR="00062629" w:rsidRPr="005328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3</w:t>
            </w:r>
            <w:r w:rsidRPr="005328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140A8" w:rsidRPr="0053286F" w:rsidTr="00571B55">
        <w:trPr>
          <w:trHeight w:val="334"/>
        </w:trPr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Me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</w:tr>
      <w:tr w:rsidR="007140A8" w:rsidRPr="0053286F" w:rsidTr="00571B55">
        <w:trPr>
          <w:trHeight w:val="334"/>
        </w:trPr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Ran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 - 28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 - 23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 - 21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 - 16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 - 20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 - 28.2</w:t>
            </w:r>
          </w:p>
        </w:tc>
      </w:tr>
      <w:tr w:rsidR="007140A8" w:rsidRPr="0053286F" w:rsidTr="00571B55">
        <w:trPr>
          <w:trHeight w:val="334"/>
        </w:trPr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Q1, Q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, 11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, 10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, 10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, 10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, 11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, 11.0</w:t>
            </w:r>
          </w:p>
        </w:tc>
      </w:tr>
      <w:tr w:rsidR="007140A8" w:rsidRPr="0053286F" w:rsidTr="00571B55">
        <w:trPr>
          <w:trHeight w:val="334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40A8" w:rsidRPr="0053286F" w:rsidRDefault="007140A8" w:rsidP="007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DC7AFF" w:rsidRPr="0053286F" w:rsidRDefault="00DC7AFF">
      <w:pPr>
        <w:rPr>
          <w:rFonts w:ascii="Times New Roman" w:hAnsi="Times New Roman" w:cs="Times New Roman"/>
          <w:sz w:val="24"/>
          <w:szCs w:val="24"/>
        </w:rPr>
      </w:pPr>
    </w:p>
    <w:p w:rsidR="00454F65" w:rsidRPr="0053286F" w:rsidRDefault="00DC7AFF" w:rsidP="004A64AA">
      <w:pPr>
        <w:rPr>
          <w:rFonts w:ascii="Times New Roman" w:hAnsi="Times New Roman" w:cs="Times New Roman"/>
          <w:sz w:val="24"/>
          <w:szCs w:val="24"/>
        </w:rPr>
      </w:pPr>
      <w:r w:rsidRPr="0053286F">
        <w:rPr>
          <w:rFonts w:ascii="Times New Roman" w:hAnsi="Times New Roman" w:cs="Times New Roman"/>
          <w:sz w:val="24"/>
          <w:szCs w:val="24"/>
        </w:rPr>
        <w:br w:type="page"/>
      </w:r>
    </w:p>
    <w:sectPr w:rsidR="00454F65" w:rsidRPr="0053286F" w:rsidSect="00454F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54F65"/>
    <w:rsid w:val="0004029B"/>
    <w:rsid w:val="00062629"/>
    <w:rsid w:val="000B0B4C"/>
    <w:rsid w:val="000C1B8B"/>
    <w:rsid w:val="000D3FD8"/>
    <w:rsid w:val="00106518"/>
    <w:rsid w:val="00113414"/>
    <w:rsid w:val="00125666"/>
    <w:rsid w:val="00152EA4"/>
    <w:rsid w:val="001623D0"/>
    <w:rsid w:val="00165C6D"/>
    <w:rsid w:val="001D0B81"/>
    <w:rsid w:val="001F646F"/>
    <w:rsid w:val="00220084"/>
    <w:rsid w:val="00227ECA"/>
    <w:rsid w:val="00250F31"/>
    <w:rsid w:val="002716A4"/>
    <w:rsid w:val="00296355"/>
    <w:rsid w:val="002A6DDB"/>
    <w:rsid w:val="002B5F41"/>
    <w:rsid w:val="002D20DB"/>
    <w:rsid w:val="00354190"/>
    <w:rsid w:val="003614F4"/>
    <w:rsid w:val="00386ADF"/>
    <w:rsid w:val="00396198"/>
    <w:rsid w:val="00396C38"/>
    <w:rsid w:val="004209F9"/>
    <w:rsid w:val="0045352D"/>
    <w:rsid w:val="00454F65"/>
    <w:rsid w:val="004854B3"/>
    <w:rsid w:val="004A42E3"/>
    <w:rsid w:val="004A64AA"/>
    <w:rsid w:val="004D0B81"/>
    <w:rsid w:val="0050731C"/>
    <w:rsid w:val="00514035"/>
    <w:rsid w:val="0053286F"/>
    <w:rsid w:val="00552DBD"/>
    <w:rsid w:val="005708D6"/>
    <w:rsid w:val="00571B55"/>
    <w:rsid w:val="0057643C"/>
    <w:rsid w:val="005D3D3B"/>
    <w:rsid w:val="0062397B"/>
    <w:rsid w:val="00641BA8"/>
    <w:rsid w:val="006717E3"/>
    <w:rsid w:val="00671E45"/>
    <w:rsid w:val="006E3101"/>
    <w:rsid w:val="006E5E00"/>
    <w:rsid w:val="006E6B51"/>
    <w:rsid w:val="007140A8"/>
    <w:rsid w:val="00717125"/>
    <w:rsid w:val="007502B5"/>
    <w:rsid w:val="007753A5"/>
    <w:rsid w:val="007C18B1"/>
    <w:rsid w:val="007E42D4"/>
    <w:rsid w:val="00833B57"/>
    <w:rsid w:val="00881574"/>
    <w:rsid w:val="008A1D33"/>
    <w:rsid w:val="008A397E"/>
    <w:rsid w:val="008E11DB"/>
    <w:rsid w:val="008E4E4C"/>
    <w:rsid w:val="008F4936"/>
    <w:rsid w:val="00925C44"/>
    <w:rsid w:val="00942414"/>
    <w:rsid w:val="00946683"/>
    <w:rsid w:val="00961DA4"/>
    <w:rsid w:val="00972FFC"/>
    <w:rsid w:val="00981E41"/>
    <w:rsid w:val="009D779B"/>
    <w:rsid w:val="00A064AB"/>
    <w:rsid w:val="00A076B6"/>
    <w:rsid w:val="00A4204B"/>
    <w:rsid w:val="00A621A9"/>
    <w:rsid w:val="00A90B64"/>
    <w:rsid w:val="00A94566"/>
    <w:rsid w:val="00AA5B1C"/>
    <w:rsid w:val="00AC76CE"/>
    <w:rsid w:val="00B07184"/>
    <w:rsid w:val="00B12487"/>
    <w:rsid w:val="00B22975"/>
    <w:rsid w:val="00B23AF6"/>
    <w:rsid w:val="00B61628"/>
    <w:rsid w:val="00B74538"/>
    <w:rsid w:val="00B87EC4"/>
    <w:rsid w:val="00BA2D15"/>
    <w:rsid w:val="00BB18C4"/>
    <w:rsid w:val="00BD0BD3"/>
    <w:rsid w:val="00BD62B6"/>
    <w:rsid w:val="00BF0615"/>
    <w:rsid w:val="00C036CC"/>
    <w:rsid w:val="00C217D3"/>
    <w:rsid w:val="00C25D3E"/>
    <w:rsid w:val="00C516EE"/>
    <w:rsid w:val="00C77148"/>
    <w:rsid w:val="00C92DAD"/>
    <w:rsid w:val="00CE221B"/>
    <w:rsid w:val="00CF1F5E"/>
    <w:rsid w:val="00D010A8"/>
    <w:rsid w:val="00D14976"/>
    <w:rsid w:val="00D27611"/>
    <w:rsid w:val="00D46824"/>
    <w:rsid w:val="00D4707A"/>
    <w:rsid w:val="00D71038"/>
    <w:rsid w:val="00DC1704"/>
    <w:rsid w:val="00DC7AFF"/>
    <w:rsid w:val="00DD2606"/>
    <w:rsid w:val="00DF621C"/>
    <w:rsid w:val="00E7438C"/>
    <w:rsid w:val="00E90732"/>
    <w:rsid w:val="00EF42ED"/>
    <w:rsid w:val="00F8681D"/>
    <w:rsid w:val="00FD176E"/>
    <w:rsid w:val="00FD34D3"/>
    <w:rsid w:val="00FD60E8"/>
    <w:rsid w:val="00FE50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0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52E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2E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2E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E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EA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2E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EA4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50731C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290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6A08FBD5310342BF958ADCB470BE9A" ma:contentTypeVersion="10" ma:contentTypeDescription="Create a new document." ma:contentTypeScope="" ma:versionID="d54048f8a0998e502df66493508a2bf1">
  <xsd:schema xmlns:xsd="http://www.w3.org/2001/XMLSchema" xmlns:xs="http://www.w3.org/2001/XMLSchema" xmlns:p="http://schemas.microsoft.com/office/2006/metadata/properties" xmlns:ns3="978cbee1-b604-4d95-9f89-3d25ff6383a8" xmlns:ns4="ecc0eb5f-8763-404a-8c31-210cabb72f88" targetNamespace="http://schemas.microsoft.com/office/2006/metadata/properties" ma:root="true" ma:fieldsID="7d0e50b7be81a6cef7b9b07bdfb4f841" ns3:_="" ns4:_="">
    <xsd:import namespace="978cbee1-b604-4d95-9f89-3d25ff6383a8"/>
    <xsd:import namespace="ecc0eb5f-8763-404a-8c31-210cabb72f8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8cbee1-b604-4d95-9f89-3d25ff6383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c0eb5f-8763-404a-8c31-210cabb72f8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157786C-6FE3-4BA1-BC89-ECB9EBCDB2A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94093D4-2500-40EF-AEDD-25C054A0AE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8cbee1-b604-4d95-9f89-3d25ff6383a8"/>
    <ds:schemaRef ds:uri="ecc0eb5f-8763-404a-8c31-210cabb72f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A4E09AA-66D0-46C0-B5D5-10922F88EE3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9</Words>
  <Characters>210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Ann Lombardi</dc:creator>
  <cp:lastModifiedBy>xml</cp:lastModifiedBy>
  <cp:revision>2</cp:revision>
  <dcterms:created xsi:type="dcterms:W3CDTF">2022-02-25T08:55:00Z</dcterms:created>
  <dcterms:modified xsi:type="dcterms:W3CDTF">2022-02-25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MHMXBAvj"/&gt;&lt;style id="http://www.zotero.org/styles/american-journal-of-public-health" hasBibliography="1" bibliographyStyleHasBeenSet="1"/&gt;&lt;prefs&gt;&lt;pref name="fieldType" value="Field"/&gt;&lt;/prefs&gt;&lt;/d</vt:lpwstr>
  </property>
  <property fmtid="{D5CDD505-2E9C-101B-9397-08002B2CF9AE}" pid="3" name="ZOTERO_PREF_2">
    <vt:lpwstr>ata&gt;</vt:lpwstr>
  </property>
  <property fmtid="{D5CDD505-2E9C-101B-9397-08002B2CF9AE}" pid="4" name="ContentTypeId">
    <vt:lpwstr>0x010100076A08FBD5310342BF958ADCB470BE9A</vt:lpwstr>
  </property>
</Properties>
</file>